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42787" w14:textId="302A49ED" w:rsidR="00D83CA8" w:rsidRDefault="00D83CA8">
      <w:pPr>
        <w:rPr>
          <w:rFonts w:ascii="Times New Roman" w:hAnsi="Times New Roman" w:cs="Times New Roman"/>
          <w:b/>
          <w:bCs/>
          <w:sz w:val="24"/>
          <w:szCs w:val="24"/>
        </w:rPr>
      </w:pPr>
      <w:r w:rsidRPr="00D83CA8">
        <w:rPr>
          <w:rFonts w:ascii="Times New Roman" w:hAnsi="Times New Roman" w:cs="Times New Roman"/>
          <w:b/>
          <w:bCs/>
          <w:sz w:val="24"/>
          <w:szCs w:val="24"/>
        </w:rPr>
        <w:t>Supplemental Bio</w:t>
      </w:r>
      <w:r>
        <w:rPr>
          <w:rFonts w:ascii="Times New Roman" w:hAnsi="Times New Roman" w:cs="Times New Roman"/>
          <w:b/>
          <w:bCs/>
          <w:sz w:val="24"/>
          <w:szCs w:val="24"/>
        </w:rPr>
        <w:t>marker Methods</w:t>
      </w:r>
    </w:p>
    <w:p w14:paraId="28E28BC9" w14:textId="716410FB" w:rsidR="00D83CA8" w:rsidRDefault="00D83CA8">
      <w:pPr>
        <w:rPr>
          <w:rFonts w:ascii="Times New Roman" w:hAnsi="Times New Roman" w:cs="Times New Roman"/>
          <w:sz w:val="24"/>
          <w:szCs w:val="24"/>
        </w:rPr>
      </w:pPr>
      <w:r>
        <w:rPr>
          <w:rFonts w:ascii="Times New Roman" w:hAnsi="Times New Roman" w:cs="Times New Roman"/>
          <w:sz w:val="24"/>
          <w:szCs w:val="24"/>
        </w:rPr>
        <w:t>Blood was obtained by a bedside nurse and set aside in collection tubes, which were then centrifuged at 4</w:t>
      </w:r>
      <w:r>
        <w:rPr>
          <w:rFonts w:ascii="Times New Roman" w:hAnsi="Times New Roman" w:cs="Times New Roman"/>
          <w:sz w:val="24"/>
          <w:szCs w:val="24"/>
          <w:vertAlign w:val="superscript"/>
        </w:rPr>
        <w:t>o</w:t>
      </w:r>
      <w:r>
        <w:rPr>
          <w:rFonts w:ascii="Times New Roman" w:hAnsi="Times New Roman" w:cs="Times New Roman"/>
          <w:sz w:val="24"/>
          <w:szCs w:val="24"/>
        </w:rPr>
        <w:t xml:space="preserve"> Celsius and spun at 1500xg for 8 minutes.  </w:t>
      </w:r>
      <w:proofErr w:type="gramStart"/>
      <w:r>
        <w:rPr>
          <w:rFonts w:ascii="Times New Roman" w:hAnsi="Times New Roman" w:cs="Times New Roman"/>
          <w:sz w:val="24"/>
          <w:szCs w:val="24"/>
        </w:rPr>
        <w:t>Serum</w:t>
      </w:r>
      <w:proofErr w:type="gramEnd"/>
      <w:r>
        <w:rPr>
          <w:rFonts w:ascii="Times New Roman" w:hAnsi="Times New Roman" w:cs="Times New Roman"/>
          <w:sz w:val="24"/>
          <w:szCs w:val="24"/>
        </w:rPr>
        <w:t xml:space="preserve"> was then retrieved, aliquoted and placed in storage at -80</w:t>
      </w:r>
      <w:r>
        <w:rPr>
          <w:rFonts w:ascii="Times New Roman" w:hAnsi="Times New Roman" w:cs="Times New Roman"/>
          <w:sz w:val="24"/>
          <w:szCs w:val="24"/>
          <w:vertAlign w:val="superscript"/>
        </w:rPr>
        <w:t xml:space="preserve">o </w:t>
      </w:r>
      <w:r>
        <w:rPr>
          <w:rFonts w:ascii="Times New Roman" w:hAnsi="Times New Roman" w:cs="Times New Roman"/>
          <w:sz w:val="24"/>
          <w:szCs w:val="24"/>
        </w:rPr>
        <w:t>Celsius.  Enzyme-linked immunosorbent assays were used to measure serum levels of neuron specific enolase (NSE), myelin basic protein (MBP), and S100 calcium binding protein B, as previously described.</w:t>
      </w:r>
      <w:r>
        <w:rPr>
          <w:rFonts w:ascii="Times New Roman" w:hAnsi="Times New Roman" w:cs="Times New Roman"/>
          <w:sz w:val="24"/>
          <w:szCs w:val="24"/>
        </w:rPr>
        <w:fldChar w:fldCharType="begin"/>
      </w:r>
      <w:r w:rsidR="00D8605F">
        <w:rPr>
          <w:rFonts w:ascii="Times New Roman" w:hAnsi="Times New Roman" w:cs="Times New Roman"/>
          <w:sz w:val="24"/>
          <w:szCs w:val="24"/>
        </w:rPr>
        <w:instrText xml:space="preserve"> ADDIN ZOTERO_ITEM CSL_CITATION {"citationID":"2fAoAPiw","properties":{"formattedCitation":"\\super 1,2\\nosupersub{}","plainCitation":"1,2","noteIndex":0},"citationItems":[{"id":5353,"uris":["http://zotero.org/users/1771795/items/GKARNK4C"],"itemData":{"id":5353,"type":"article-journal","abstract":"BACKGROUND: Unexpected neurological morbidity in Pediatric Intensive Care Units (PICUs) remains high and is difficult to detect proactively. Brain-specific biomarkers represent a novel approach for early detection of neurological injury. We sought to determine whether serum concentrations of neuron-specific enolase (NSE), myelin basic protein (MBP), and S100B, specific for neurons, oligodendrocytes, and glia, respectively, were predictive of neurological morbidity in critically ill children.\nMETHODS: Serum was prospectively collected on days 1-7 from diagnostically diverse PICU patients (n = 103). Unfavorable neurological outcome at hospital discharge was defined as Pediatric Cerebral Performance Category (PCPC) score of 3-6 with a deterioration from baseline. NSE, MBP, and S100B concentrations were measured by enzyme-linked immunosorbent assay.\nRESULTS: Peak biomarker levels were greater in patients with unfavorable versus favorable neurological outcome [NSE 39.4 ± 44.1 vs. 12.2 ± 22.9 ng/ml (P = 0.005), MBP 9.1 ± 11.5 vs. 0.6 ± 1.3 ng/ml (P = 0.003), S100B 130 ± 232 vs. 34 ± 70 pg/ml (P = 0.04), respectively; mean ± SD]. Peak levels were each independently associated with unfavorable neurological outcome when controlling for presence of primary neurologic admission diagnosis and poor baseline PCPC using logistic regression analysis (NSE, P = 0.04; MBP, P = 0.004; S100B, P = 0.04), and had the following receiver operating characteristics: NSE 0.75 (0.58, 0.92), MBP 0.81 (0.66, 0.94), and S100B 0.80 (0.67, 0.93) (area under the curve [95% confidence intervals]).\nCONCLUSIONS: Prospectively collected brain-specific serum biomarkers predict unfavorable neurological outcome in critically ill children. Serum biomarkers used in conjunction with clinical data could be used to generate models predicting early detection of neurological injury, allowing for more timely diagnostic and therapeutic interventions, potentially reducing neurological morbidity in the PICU.","container-title":"Neurocritical Care","DOI":"10.1007/s12028-017-0414-7","ISSN":"1556-0961","issue":"1","journalAbbreviation":"Neurocrit Care","language":"eng","note":"PMID: 28612133","page":"26-34","source":"PubMed","title":"Brain-Specific Serum Biomarkers Predict Neurological Morbidity in Diagnostically Diverse Pediatric Intensive Care Unit Patients","volume":"28","author":[{"family":"Au","given":"Alicia K."},{"family":"Bell","given":"Michael J."},{"family":"Fink","given":"Ericka L."},{"family":"Aneja","given":"Rajesh K."},{"family":"Kochanek","given":"Patrick M."},{"family":"Clark","given":"Robert S. B."}],"issued":{"date-parts":[["2018",2]]}}},{"id":4258,"uris":["http://zotero.org/users/1771795/items/X56SK66L"],"itemData":{"id":4258,"type":"article-journal","abstract":"OBJECTIVES: Neurologic complications, consisting of the acute development of a neurologic disorder, that is, not present at admission but develops during the course of illness, can be difficult to detect in the PICU due to sedation, neuromuscular blockade, and young age. We evaluated the direct relationships of serum biomarkers and clinical variables to the development of neurologic complications. Analysis was performed using mixed graphical models, a machine learning approach that allows inference of cause-effect associations from continuous and discrete data.\nDESIGN: Secondary analysis of a previous prospective observational study.\nSETTING: PICU, single quaternary-care center.\nPATIENTS: Individuals admitted to the PICU, younger than18 years old, with intravascular access via an indwelling catheter.\nINTERVENTIONS: None.\nMEASUREMENTS: About 101 patients were included in this analysis. Serum (days 1-7) was analyzed for glial fibrillary acidic protein, ubiquitin C-terminal hydrolase-L1, and alpha-II spectrin breakdown product 150 utilizing enzyme-linked immunosorbent assays. Serum levels of neuron-specific enolase, myelin basic protein, and S100 calcium binding protein B used in these models were reported previously. Demographic data, use of selected clinical therapies, lengths of stay, and ancillary neurologic testing (head CT, brain MRI, and electroencephalogram) results were recorded. The Mixed Graphical Model-Fast-Causal Inference-Maximum algorithm was applied to the dataset.\nMAIN RESULTS: About 13 of 101 patients developed a neurologic complication during their critical illness. The mixed graphical model identified peak levels of the neuronal biomarker neuron-specific enolase and ubiquitin C-terminal hydrolase-L1, and the astrocyte biomarker glial fibrillary acidic protein to be the direct causal determinants for the development of a neurologic complication; in contrast, clinical variables including age, sex, length of stay, and primary neurologic diagnosis were not direct causal determinants.\nCONCLUSIONS: Graphical models that include biomarkers in addition to clinical data are promising methods to evaluate direct relationships in the development of neurologic complications in critically ill children. Future work is required to validate and refine these models further, to determine if they can be used to predict which patients are at risk for/or with early neurologic complications.","container-title":"Pediatric Critical Care Medicine: A Journal of the Society of Critical Care Medicine and the World Federation of Pediatric Intensive and Critical Care Societies","DOI":"10.1097/PCC.0000000000002776","ISSN":"1529-7535","journalAbbreviation":"Pediatr Crit Care Med","language":"eng","note":"PMID: 34054117","source":"PubMed","title":"Neurological Complications Acquired During Pediatric Critical Illness: Exploratory \"Mixed Graphical Modeling\" Analysis Using Serum Biomarker Levels","title-short":"Neurological Complications Acquired During Pediatric Critical Illness","author":[{"family":"Raghu","given":"Vineet K."},{"family":"Horvat","given":"Christopher M."},{"family":"Kochanek","given":"Patrick M."},{"family":"Fink","given":"Ericka L."},{"family":"Clark","given":"Robert S. B."},{"family":"Benos","given":"Panayiotis V."},{"family":"Au","given":"Alicia K."}],"issued":{"date-parts":[["2021",6,1]]}}}],"schema":"https://github.com/citation-style-language/schema/raw/master/csl-citation.json"} </w:instrText>
      </w:r>
      <w:r>
        <w:rPr>
          <w:rFonts w:ascii="Times New Roman" w:hAnsi="Times New Roman" w:cs="Times New Roman"/>
          <w:sz w:val="24"/>
          <w:szCs w:val="24"/>
        </w:rPr>
        <w:fldChar w:fldCharType="separate"/>
      </w:r>
      <w:r w:rsidR="00D8605F" w:rsidRPr="00D8605F">
        <w:rPr>
          <w:rFonts w:ascii="Times New Roman" w:hAnsi="Times New Roman" w:cs="Times New Roman"/>
          <w:kern w:val="0"/>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Hemolysis can interfere with measurement of NSE so a correction was applied using a validated formula.</w:t>
      </w:r>
      <w:r>
        <w:rPr>
          <w:rFonts w:ascii="Times New Roman" w:hAnsi="Times New Roman" w:cs="Times New Roman"/>
          <w:sz w:val="24"/>
          <w:szCs w:val="24"/>
        </w:rPr>
        <w:fldChar w:fldCharType="begin"/>
      </w:r>
      <w:r w:rsidR="00D8605F">
        <w:rPr>
          <w:rFonts w:ascii="Times New Roman" w:hAnsi="Times New Roman" w:cs="Times New Roman"/>
          <w:sz w:val="24"/>
          <w:szCs w:val="24"/>
        </w:rPr>
        <w:instrText xml:space="preserve"> ADDIN ZOTERO_ITEM CSL_CITATION {"citationID":"73CzigoA","properties":{"formattedCitation":"\\super 3\\nosupersub{}","plainCitation":"3","noteIndex":0},"citationItems":[{"id":232,"uris":["http://zotero.org/users/1771795/items/T5BAMH3N"],"itemData":{"id":232,"type":"article-journal","abstract":"OBJECTIVE: To derive and validate a formula to allow for adjustment of serum neuron-specific enolase (NSE) concentrations based on the amount of hemolysis in the sample. To compare the accuracy of qualitative and quantitative assessment of hemolysis.\nDESIGN: Derivation and validation of a formula.\nSUBJECTS: Eighty-three children &lt;11 years of age were used for the derivation. Twenty-three children &lt;11 years without brain injury and 30 with brain injury were used for the validation.\nINTERVENTIONS: We evaluated the amount of hemolysis quantitatively using a hemocue and qualitatively by visualization. We measured NSE concentrations by enzyme-linked immunosorbent assay. Using a subset of subjects, we used linear regression analysis to derive an equation to adjust serum NSE concentrations based on the degree of hemolysis. We prospectively validated the formula in a different group. NSE &lt; or =11.5 ng/mL was considered normal.\nRESULTS: The formula derived was as follow: Adjusted NSE = Unadjusted NSE - (1.659) (square root of the hemocue). In the validation, 96% of children without brain injury had a normal adjusted NSE; 93% of children with brain injury had an abnormal adjusted NSE. Qualitative analysis of hemolysis was inconsistent and both overassessed and under-assessed hemolysis as quantified by hemocue.\nCONCLUSIONS: We retrospectively derived and prospectively validated an equation for adjusting serum NSE concentrations based on the amount of hemolysis in the sample. Use of this formula will allow for accurate measurement of NSE even in hemolyzed sample and may improve its usefulness as a marker of brain injury in children. Qualitative assessment of the degree of hemolysis is not accurate and should not be used.","container-title":"Pediatric Critical Care Medicine: A Journal of the Society of Critical Care Medicine and the World Federation of Pediatric Intensive and Critical Care Societies","DOI":"10.1097/PCC.0b013e31819a376d","ISSN":"1529-7535","issue":"2","journalAbbreviation":"Pediatr Crit Care Med","language":"eng","note":"PMID: 19188872","page":"260-263","source":"PubMed","title":"Derivation and validation of an equation for adjustment of neuron-specific enolase concentrations in hemolyzed serum","volume":"10","author":[{"family":"Berger","given":"Rachel"},{"family":"Richichi","given":"Rudolph"}],"issued":{"date-parts":[["2009",3]]}}}],"schema":"https://github.com/citation-style-language/schema/raw/master/csl-citation.json"} </w:instrText>
      </w:r>
      <w:r>
        <w:rPr>
          <w:rFonts w:ascii="Times New Roman" w:hAnsi="Times New Roman" w:cs="Times New Roman"/>
          <w:sz w:val="24"/>
          <w:szCs w:val="24"/>
        </w:rPr>
        <w:fldChar w:fldCharType="separate"/>
      </w:r>
      <w:r w:rsidR="00D8605F" w:rsidRPr="00D8605F">
        <w:rPr>
          <w:rFonts w:ascii="Times New Roman" w:hAnsi="Times New Roman" w:cs="Times New Roman"/>
          <w:kern w:val="0"/>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Commercial assays for glial fibrillary acidic protein (GFAP), ubiquitin C-terminal hydrolase (UCH-L1), and alpha-II </w:t>
      </w:r>
      <w:proofErr w:type="spellStart"/>
      <w:r>
        <w:rPr>
          <w:rFonts w:ascii="Times New Roman" w:hAnsi="Times New Roman" w:cs="Times New Roman"/>
          <w:sz w:val="24"/>
          <w:szCs w:val="24"/>
        </w:rPr>
        <w:t>spectrin</w:t>
      </w:r>
      <w:proofErr w:type="spellEnd"/>
      <w:r>
        <w:rPr>
          <w:rFonts w:ascii="Times New Roman" w:hAnsi="Times New Roman" w:cs="Times New Roman"/>
          <w:sz w:val="24"/>
          <w:szCs w:val="24"/>
        </w:rPr>
        <w:t xml:space="preserve"> breakdown product 150 (SBDP150) were run by Banyan Biomarkers, Inc (San Diego, CA).</w:t>
      </w:r>
    </w:p>
    <w:p w14:paraId="5060F4F6" w14:textId="2ABF63F8" w:rsidR="00927D7B" w:rsidRDefault="00927D7B">
      <w:pPr>
        <w:rPr>
          <w:rFonts w:ascii="Times New Roman" w:hAnsi="Times New Roman" w:cs="Times New Roman"/>
          <w:b/>
          <w:bCs/>
          <w:sz w:val="24"/>
          <w:szCs w:val="24"/>
        </w:rPr>
      </w:pPr>
      <w:r>
        <w:rPr>
          <w:rFonts w:ascii="Times New Roman" w:hAnsi="Times New Roman" w:cs="Times New Roman"/>
          <w:b/>
          <w:bCs/>
          <w:sz w:val="24"/>
          <w:szCs w:val="24"/>
        </w:rPr>
        <w:t>References</w:t>
      </w:r>
    </w:p>
    <w:p w14:paraId="328303AD" w14:textId="77777777" w:rsidR="00D8605F" w:rsidRPr="00D8605F" w:rsidRDefault="00272E75" w:rsidP="00D8605F">
      <w:pPr>
        <w:pStyle w:val="Bibliography"/>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00D8605F" w:rsidRPr="00D8605F">
        <w:rPr>
          <w:rFonts w:ascii="Times New Roman" w:hAnsi="Times New Roman" w:cs="Times New Roman"/>
          <w:sz w:val="24"/>
        </w:rPr>
        <w:t>1</w:t>
      </w:r>
      <w:r w:rsidR="00D8605F" w:rsidRPr="00D8605F">
        <w:rPr>
          <w:rFonts w:ascii="Times New Roman" w:hAnsi="Times New Roman" w:cs="Times New Roman"/>
          <w:sz w:val="24"/>
        </w:rPr>
        <w:tab/>
        <w:t xml:space="preserve">Au AK, Bell MJ, Fink EL, Aneja RK, Kochanek PM, Clark RSB. Brain-Specific Serum Biomarkers Predict Neurological Morbidity in Diagnostically Diverse Pediatric Intensive Care Unit Patients. </w:t>
      </w:r>
      <w:proofErr w:type="spellStart"/>
      <w:r w:rsidR="00D8605F" w:rsidRPr="00D8605F">
        <w:rPr>
          <w:rFonts w:ascii="Times New Roman" w:hAnsi="Times New Roman" w:cs="Times New Roman"/>
          <w:i/>
          <w:iCs/>
          <w:sz w:val="24"/>
        </w:rPr>
        <w:t>Neurocrit</w:t>
      </w:r>
      <w:proofErr w:type="spellEnd"/>
      <w:r w:rsidR="00D8605F" w:rsidRPr="00D8605F">
        <w:rPr>
          <w:rFonts w:ascii="Times New Roman" w:hAnsi="Times New Roman" w:cs="Times New Roman"/>
          <w:i/>
          <w:iCs/>
          <w:sz w:val="24"/>
        </w:rPr>
        <w:t xml:space="preserve"> Care</w:t>
      </w:r>
      <w:r w:rsidR="00D8605F" w:rsidRPr="00D8605F">
        <w:rPr>
          <w:rFonts w:ascii="Times New Roman" w:hAnsi="Times New Roman" w:cs="Times New Roman"/>
          <w:sz w:val="24"/>
        </w:rPr>
        <w:t xml:space="preserve"> 2018; </w:t>
      </w:r>
      <w:r w:rsidR="00D8605F" w:rsidRPr="00D8605F">
        <w:rPr>
          <w:rFonts w:ascii="Times New Roman" w:hAnsi="Times New Roman" w:cs="Times New Roman"/>
          <w:b/>
          <w:bCs/>
          <w:sz w:val="24"/>
        </w:rPr>
        <w:t>28</w:t>
      </w:r>
      <w:r w:rsidR="00D8605F" w:rsidRPr="00D8605F">
        <w:rPr>
          <w:rFonts w:ascii="Times New Roman" w:hAnsi="Times New Roman" w:cs="Times New Roman"/>
          <w:sz w:val="24"/>
        </w:rPr>
        <w:t>: 26–34.</w:t>
      </w:r>
    </w:p>
    <w:p w14:paraId="6730D84A" w14:textId="77777777" w:rsidR="00D8605F" w:rsidRPr="00D8605F" w:rsidRDefault="00D8605F" w:rsidP="00D8605F">
      <w:pPr>
        <w:pStyle w:val="Bibliography"/>
        <w:rPr>
          <w:rFonts w:ascii="Times New Roman" w:hAnsi="Times New Roman" w:cs="Times New Roman"/>
          <w:sz w:val="24"/>
        </w:rPr>
      </w:pPr>
      <w:r w:rsidRPr="00D8605F">
        <w:rPr>
          <w:rFonts w:ascii="Times New Roman" w:hAnsi="Times New Roman" w:cs="Times New Roman"/>
          <w:sz w:val="24"/>
        </w:rPr>
        <w:t>2</w:t>
      </w:r>
      <w:r w:rsidRPr="00D8605F">
        <w:rPr>
          <w:rFonts w:ascii="Times New Roman" w:hAnsi="Times New Roman" w:cs="Times New Roman"/>
          <w:sz w:val="24"/>
        </w:rPr>
        <w:tab/>
        <w:t xml:space="preserve">Raghu VK, Horvat CM, Kochanek PM, </w:t>
      </w:r>
      <w:r w:rsidRPr="00D8605F">
        <w:rPr>
          <w:rFonts w:ascii="Times New Roman" w:hAnsi="Times New Roman" w:cs="Times New Roman"/>
          <w:i/>
          <w:iCs/>
          <w:sz w:val="24"/>
        </w:rPr>
        <w:t>et al.</w:t>
      </w:r>
      <w:r w:rsidRPr="00D8605F">
        <w:rPr>
          <w:rFonts w:ascii="Times New Roman" w:hAnsi="Times New Roman" w:cs="Times New Roman"/>
          <w:sz w:val="24"/>
        </w:rPr>
        <w:t xml:space="preserve"> Neurological Complications Acquired During Pediatric Critical Illness: Exploratory ‘Mixed Graphical Modeling’ Analysis Using Serum Biomarker Levels. </w:t>
      </w:r>
      <w:proofErr w:type="spellStart"/>
      <w:r w:rsidRPr="00D8605F">
        <w:rPr>
          <w:rFonts w:ascii="Times New Roman" w:hAnsi="Times New Roman" w:cs="Times New Roman"/>
          <w:i/>
          <w:iCs/>
          <w:sz w:val="24"/>
        </w:rPr>
        <w:t>Pediatr</w:t>
      </w:r>
      <w:proofErr w:type="spellEnd"/>
      <w:r w:rsidRPr="00D8605F">
        <w:rPr>
          <w:rFonts w:ascii="Times New Roman" w:hAnsi="Times New Roman" w:cs="Times New Roman"/>
          <w:i/>
          <w:iCs/>
          <w:sz w:val="24"/>
        </w:rPr>
        <w:t xml:space="preserve"> Crit Care Med</w:t>
      </w:r>
      <w:r w:rsidRPr="00D8605F">
        <w:rPr>
          <w:rFonts w:ascii="Times New Roman" w:hAnsi="Times New Roman" w:cs="Times New Roman"/>
          <w:sz w:val="24"/>
        </w:rPr>
        <w:t xml:space="preserve"> 2021; published online June 1. DOI:10.1097/PCC.0000000000002776.</w:t>
      </w:r>
    </w:p>
    <w:p w14:paraId="57E683EB" w14:textId="77777777" w:rsidR="00D8605F" w:rsidRPr="00D8605F" w:rsidRDefault="00D8605F" w:rsidP="00D8605F">
      <w:pPr>
        <w:pStyle w:val="Bibliography"/>
        <w:rPr>
          <w:rFonts w:ascii="Times New Roman" w:hAnsi="Times New Roman" w:cs="Times New Roman"/>
          <w:sz w:val="24"/>
        </w:rPr>
      </w:pPr>
      <w:r w:rsidRPr="00D8605F">
        <w:rPr>
          <w:rFonts w:ascii="Times New Roman" w:hAnsi="Times New Roman" w:cs="Times New Roman"/>
          <w:sz w:val="24"/>
        </w:rPr>
        <w:t>3</w:t>
      </w:r>
      <w:r w:rsidRPr="00D8605F">
        <w:rPr>
          <w:rFonts w:ascii="Times New Roman" w:hAnsi="Times New Roman" w:cs="Times New Roman"/>
          <w:sz w:val="24"/>
        </w:rPr>
        <w:tab/>
        <w:t xml:space="preserve">Berger R, Richichi R. </w:t>
      </w:r>
      <w:proofErr w:type="gramStart"/>
      <w:r w:rsidRPr="00D8605F">
        <w:rPr>
          <w:rFonts w:ascii="Times New Roman" w:hAnsi="Times New Roman" w:cs="Times New Roman"/>
          <w:sz w:val="24"/>
        </w:rPr>
        <w:t>Derivation</w:t>
      </w:r>
      <w:proofErr w:type="gramEnd"/>
      <w:r w:rsidRPr="00D8605F">
        <w:rPr>
          <w:rFonts w:ascii="Times New Roman" w:hAnsi="Times New Roman" w:cs="Times New Roman"/>
          <w:sz w:val="24"/>
        </w:rPr>
        <w:t xml:space="preserve"> and validation of an equation for adjustment of neuron-specific enolase concentrations in hemolyzed serum. </w:t>
      </w:r>
      <w:proofErr w:type="spellStart"/>
      <w:r w:rsidRPr="00D8605F">
        <w:rPr>
          <w:rFonts w:ascii="Times New Roman" w:hAnsi="Times New Roman" w:cs="Times New Roman"/>
          <w:i/>
          <w:iCs/>
          <w:sz w:val="24"/>
        </w:rPr>
        <w:t>Pediatr</w:t>
      </w:r>
      <w:proofErr w:type="spellEnd"/>
      <w:r w:rsidRPr="00D8605F">
        <w:rPr>
          <w:rFonts w:ascii="Times New Roman" w:hAnsi="Times New Roman" w:cs="Times New Roman"/>
          <w:i/>
          <w:iCs/>
          <w:sz w:val="24"/>
        </w:rPr>
        <w:t xml:space="preserve"> Crit Care Med</w:t>
      </w:r>
      <w:r w:rsidRPr="00D8605F">
        <w:rPr>
          <w:rFonts w:ascii="Times New Roman" w:hAnsi="Times New Roman" w:cs="Times New Roman"/>
          <w:sz w:val="24"/>
        </w:rPr>
        <w:t xml:space="preserve"> 2009; </w:t>
      </w:r>
      <w:r w:rsidRPr="00D8605F">
        <w:rPr>
          <w:rFonts w:ascii="Times New Roman" w:hAnsi="Times New Roman" w:cs="Times New Roman"/>
          <w:b/>
          <w:bCs/>
          <w:sz w:val="24"/>
        </w:rPr>
        <w:t>10</w:t>
      </w:r>
      <w:r w:rsidRPr="00D8605F">
        <w:rPr>
          <w:rFonts w:ascii="Times New Roman" w:hAnsi="Times New Roman" w:cs="Times New Roman"/>
          <w:sz w:val="24"/>
        </w:rPr>
        <w:t>: 260–3.</w:t>
      </w:r>
    </w:p>
    <w:p w14:paraId="217CFC42" w14:textId="11EC8171" w:rsidR="00927D7B" w:rsidRPr="00927D7B" w:rsidRDefault="00272E75">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927D7B" w:rsidRPr="00927D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CA8"/>
    <w:rsid w:val="000B150A"/>
    <w:rsid w:val="000F5228"/>
    <w:rsid w:val="00272E75"/>
    <w:rsid w:val="00725578"/>
    <w:rsid w:val="008C6D4E"/>
    <w:rsid w:val="008D4F57"/>
    <w:rsid w:val="008D50EE"/>
    <w:rsid w:val="00927D7B"/>
    <w:rsid w:val="00D83CA8"/>
    <w:rsid w:val="00D860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C1021"/>
  <w15:chartTrackingRefBased/>
  <w15:docId w15:val="{0B8EF101-5A4F-4574-AEC0-9697E7799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72E75"/>
    <w:pPr>
      <w:tabs>
        <w:tab w:val="left" w:pos="144"/>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619</Words>
  <Characters>9232</Characters>
  <Application>Microsoft Office Word</Application>
  <DocSecurity>0</DocSecurity>
  <Lines>76</Lines>
  <Paragraphs>21</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at, Christopher Michael</dc:creator>
  <cp:keywords/>
  <dc:description/>
  <cp:lastModifiedBy>Horvat, Christopher Michael</cp:lastModifiedBy>
  <cp:revision>5</cp:revision>
  <dcterms:created xsi:type="dcterms:W3CDTF">2023-11-04T19:16:00Z</dcterms:created>
  <dcterms:modified xsi:type="dcterms:W3CDTF">2023-12-2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SOr7UqE"/&gt;&lt;style id="http://www.zotero.org/styles/the-lancet" hasBibliography="1" bibliographyStyleHasBeenSet="1"/&gt;&lt;prefs&gt;&lt;pref name="fieldType" value="Field"/&gt;&lt;/prefs&gt;&lt;/data&gt;</vt:lpwstr>
  </property>
</Properties>
</file>